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684A3" w14:textId="77777777" w:rsidR="005B35FD" w:rsidRDefault="005B35FD" w:rsidP="005B35FD">
      <w:pPr>
        <w:spacing w:after="0" w:line="480" w:lineRule="auto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  <w:t>Appendix 1. Critical appraisal and level of credibility analysis</w:t>
      </w:r>
    </w:p>
    <w:tbl>
      <w:tblPr>
        <w:tblStyle w:val="TableGrid"/>
        <w:tblpPr w:leftFromText="180" w:rightFromText="180" w:vertAnchor="page" w:horzAnchor="margin" w:tblpXSpec="center" w:tblpY="1951"/>
        <w:tblW w:w="13094" w:type="dxa"/>
        <w:tblLayout w:type="fixed"/>
        <w:tblLook w:val="04A0" w:firstRow="1" w:lastRow="0" w:firstColumn="1" w:lastColumn="0" w:noHBand="0" w:noVBand="1"/>
      </w:tblPr>
      <w:tblGrid>
        <w:gridCol w:w="562"/>
        <w:gridCol w:w="4856"/>
        <w:gridCol w:w="959"/>
        <w:gridCol w:w="960"/>
        <w:gridCol w:w="959"/>
        <w:gridCol w:w="960"/>
        <w:gridCol w:w="959"/>
        <w:gridCol w:w="960"/>
        <w:gridCol w:w="959"/>
        <w:gridCol w:w="960"/>
      </w:tblGrid>
      <w:tr w:rsidR="005B35FD" w:rsidRPr="00804FC4" w14:paraId="758325B6" w14:textId="77777777" w:rsidTr="005B35FD">
        <w:tc>
          <w:tcPr>
            <w:tcW w:w="562" w:type="dxa"/>
          </w:tcPr>
          <w:p w14:paraId="250B50A3" w14:textId="77777777" w:rsidR="005B35FD" w:rsidRPr="00804FC4" w:rsidRDefault="005B35FD" w:rsidP="005B35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56" w:type="dxa"/>
          </w:tcPr>
          <w:p w14:paraId="3E213496" w14:textId="77777777" w:rsidR="005B35FD" w:rsidRPr="00804FC4" w:rsidRDefault="005B35FD" w:rsidP="005B35FD">
            <w:pPr>
              <w:rPr>
                <w:rFonts w:ascii="Times New Roman" w:hAnsi="Times New Roman" w:cs="Times New Roman"/>
                <w:b/>
                <w:bCs/>
              </w:rPr>
            </w:pPr>
            <w:r w:rsidRPr="00804FC4">
              <w:rPr>
                <w:rFonts w:ascii="Times New Roman" w:hAnsi="Times New Roman" w:cs="Times New Roman"/>
                <w:b/>
                <w:bCs/>
              </w:rPr>
              <w:t>JBI Critical Appraisal Checklist for Qualitative Research</w:t>
            </w:r>
          </w:p>
        </w:tc>
        <w:tc>
          <w:tcPr>
            <w:tcW w:w="959" w:type="dxa"/>
          </w:tcPr>
          <w:p w14:paraId="1AEB4140" w14:textId="77777777" w:rsidR="005B35FD" w:rsidRPr="00804FC4" w:rsidRDefault="005B35FD" w:rsidP="005B35FD">
            <w:pPr>
              <w:rPr>
                <w:rFonts w:ascii="Times New Roman" w:hAnsi="Times New Roman" w:cs="Times New Roman"/>
                <w:b/>
                <w:bCs/>
              </w:rPr>
            </w:pPr>
            <w:r w:rsidRPr="00804FC4">
              <w:rPr>
                <w:rFonts w:ascii="Times New Roman" w:hAnsi="Times New Roman" w:cs="Times New Roman"/>
                <w:b/>
                <w:bCs/>
              </w:rPr>
              <w:t>O’Shea et al [40]</w:t>
            </w:r>
          </w:p>
        </w:tc>
        <w:tc>
          <w:tcPr>
            <w:tcW w:w="960" w:type="dxa"/>
          </w:tcPr>
          <w:p w14:paraId="4E32F729" w14:textId="77777777" w:rsidR="005B35FD" w:rsidRPr="00804FC4" w:rsidRDefault="005B35FD" w:rsidP="005B35FD">
            <w:pPr>
              <w:rPr>
                <w:rFonts w:ascii="Times New Roman" w:hAnsi="Times New Roman" w:cs="Times New Roman"/>
                <w:b/>
                <w:bCs/>
              </w:rPr>
            </w:pPr>
            <w:r w:rsidRPr="00804FC4">
              <w:rPr>
                <w:rFonts w:ascii="Times New Roman" w:hAnsi="Times New Roman" w:cs="Times New Roman"/>
                <w:b/>
                <w:bCs/>
              </w:rPr>
              <w:t>Peralta et al [41]</w:t>
            </w:r>
          </w:p>
        </w:tc>
        <w:tc>
          <w:tcPr>
            <w:tcW w:w="959" w:type="dxa"/>
          </w:tcPr>
          <w:p w14:paraId="1440C19B" w14:textId="77777777" w:rsidR="005B35FD" w:rsidRPr="00804FC4" w:rsidRDefault="005B35FD" w:rsidP="005B35FD">
            <w:pPr>
              <w:rPr>
                <w:rFonts w:ascii="Times New Roman" w:hAnsi="Times New Roman" w:cs="Times New Roman"/>
                <w:b/>
                <w:bCs/>
              </w:rPr>
            </w:pPr>
            <w:r w:rsidRPr="00804FC4">
              <w:rPr>
                <w:rFonts w:ascii="Times New Roman" w:hAnsi="Times New Roman" w:cs="Times New Roman"/>
                <w:b/>
                <w:bCs/>
              </w:rPr>
              <w:t>Coyne-</w:t>
            </w:r>
            <w:proofErr w:type="spellStart"/>
            <w:r w:rsidRPr="00804FC4">
              <w:rPr>
                <w:rFonts w:ascii="Times New Roman" w:hAnsi="Times New Roman" w:cs="Times New Roman"/>
                <w:b/>
                <w:bCs/>
              </w:rPr>
              <w:t>Foresi</w:t>
            </w:r>
            <w:proofErr w:type="spellEnd"/>
            <w:r w:rsidRPr="00804FC4">
              <w:rPr>
                <w:rFonts w:ascii="Times New Roman" w:hAnsi="Times New Roman" w:cs="Times New Roman"/>
                <w:b/>
                <w:bCs/>
              </w:rPr>
              <w:t xml:space="preserve"> et al [42]</w:t>
            </w:r>
          </w:p>
        </w:tc>
        <w:tc>
          <w:tcPr>
            <w:tcW w:w="960" w:type="dxa"/>
          </w:tcPr>
          <w:p w14:paraId="13500564" w14:textId="77777777" w:rsidR="005B35FD" w:rsidRPr="00804FC4" w:rsidRDefault="005B35FD" w:rsidP="005B35FD">
            <w:pPr>
              <w:rPr>
                <w:rFonts w:ascii="Times New Roman" w:hAnsi="Times New Roman" w:cs="Times New Roman"/>
                <w:b/>
                <w:bCs/>
              </w:rPr>
            </w:pPr>
            <w:r w:rsidRPr="00804FC4">
              <w:rPr>
                <w:rFonts w:ascii="Times New Roman" w:hAnsi="Times New Roman" w:cs="Times New Roman"/>
                <w:b/>
                <w:bCs/>
              </w:rPr>
              <w:t>Crooks et al [43]</w:t>
            </w:r>
          </w:p>
        </w:tc>
        <w:tc>
          <w:tcPr>
            <w:tcW w:w="959" w:type="dxa"/>
          </w:tcPr>
          <w:p w14:paraId="7FEB9C00" w14:textId="77777777" w:rsidR="005B35FD" w:rsidRPr="00804FC4" w:rsidRDefault="005B35FD" w:rsidP="005B35F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04FC4">
              <w:rPr>
                <w:rFonts w:ascii="Times New Roman" w:hAnsi="Times New Roman" w:cs="Times New Roman"/>
                <w:b/>
                <w:bCs/>
              </w:rPr>
              <w:t>Fanian</w:t>
            </w:r>
            <w:proofErr w:type="spellEnd"/>
            <w:r w:rsidRPr="00804FC4">
              <w:rPr>
                <w:rFonts w:ascii="Times New Roman" w:hAnsi="Times New Roman" w:cs="Times New Roman"/>
                <w:b/>
                <w:bCs/>
              </w:rPr>
              <w:t xml:space="preserve"> et al [44]</w:t>
            </w:r>
          </w:p>
        </w:tc>
        <w:tc>
          <w:tcPr>
            <w:tcW w:w="960" w:type="dxa"/>
          </w:tcPr>
          <w:p w14:paraId="0CCCA191" w14:textId="77777777" w:rsidR="005B35FD" w:rsidRPr="00804FC4" w:rsidRDefault="005B35FD" w:rsidP="005B35FD">
            <w:pPr>
              <w:rPr>
                <w:rFonts w:ascii="Times New Roman" w:hAnsi="Times New Roman" w:cs="Times New Roman"/>
                <w:b/>
                <w:bCs/>
              </w:rPr>
            </w:pPr>
            <w:r w:rsidRPr="00804FC4">
              <w:rPr>
                <w:rFonts w:ascii="Times New Roman" w:hAnsi="Times New Roman" w:cs="Times New Roman"/>
                <w:b/>
                <w:bCs/>
              </w:rPr>
              <w:t>Ferguson et al [45]</w:t>
            </w:r>
          </w:p>
        </w:tc>
        <w:tc>
          <w:tcPr>
            <w:tcW w:w="959" w:type="dxa"/>
          </w:tcPr>
          <w:p w14:paraId="215EEB01" w14:textId="77777777" w:rsidR="005B35FD" w:rsidRPr="00804FC4" w:rsidRDefault="005B35FD" w:rsidP="005B35FD">
            <w:pPr>
              <w:rPr>
                <w:rFonts w:ascii="Times New Roman" w:hAnsi="Times New Roman" w:cs="Times New Roman"/>
                <w:b/>
                <w:bCs/>
              </w:rPr>
            </w:pPr>
            <w:r w:rsidRPr="00804FC4">
              <w:rPr>
                <w:rFonts w:ascii="Times New Roman" w:hAnsi="Times New Roman" w:cs="Times New Roman"/>
                <w:b/>
                <w:bCs/>
              </w:rPr>
              <w:t>Lopresti et al [46]</w:t>
            </w:r>
          </w:p>
        </w:tc>
        <w:tc>
          <w:tcPr>
            <w:tcW w:w="960" w:type="dxa"/>
          </w:tcPr>
          <w:p w14:paraId="516A4919" w14:textId="77777777" w:rsidR="005B35FD" w:rsidRPr="00804FC4" w:rsidRDefault="005B35FD" w:rsidP="005B35FD">
            <w:pPr>
              <w:rPr>
                <w:rFonts w:ascii="Times New Roman" w:hAnsi="Times New Roman" w:cs="Times New Roman"/>
                <w:b/>
                <w:bCs/>
              </w:rPr>
            </w:pPr>
            <w:r w:rsidRPr="00804FC4">
              <w:rPr>
                <w:rFonts w:ascii="Times New Roman" w:hAnsi="Times New Roman" w:cs="Times New Roman"/>
                <w:b/>
                <w:bCs/>
              </w:rPr>
              <w:t>Ritchie et al [47]</w:t>
            </w:r>
          </w:p>
        </w:tc>
      </w:tr>
      <w:tr w:rsidR="005B35FD" w:rsidRPr="00804FC4" w14:paraId="5C9A8C68" w14:textId="77777777" w:rsidTr="005B35FD">
        <w:tc>
          <w:tcPr>
            <w:tcW w:w="562" w:type="dxa"/>
          </w:tcPr>
          <w:p w14:paraId="434AAAF5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56" w:type="dxa"/>
          </w:tcPr>
          <w:p w14:paraId="228D4BF4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 xml:space="preserve">Congruity between the stated philosophical perspective and the research methodology </w:t>
            </w:r>
          </w:p>
        </w:tc>
        <w:tc>
          <w:tcPr>
            <w:tcW w:w="959" w:type="dxa"/>
          </w:tcPr>
          <w:p w14:paraId="21A7860A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</w:tcPr>
          <w:p w14:paraId="32CE0287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9" w:type="dxa"/>
          </w:tcPr>
          <w:p w14:paraId="2443C72B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</w:tcPr>
          <w:p w14:paraId="573C7318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9" w:type="dxa"/>
          </w:tcPr>
          <w:p w14:paraId="45183B95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</w:tcPr>
          <w:p w14:paraId="4DB29121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56767C33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</w:tcPr>
          <w:p w14:paraId="1A8788DF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</w:tr>
      <w:tr w:rsidR="005B35FD" w:rsidRPr="00804FC4" w14:paraId="75C2FF38" w14:textId="77777777" w:rsidTr="005B35FD">
        <w:trPr>
          <w:trHeight w:val="651"/>
        </w:trPr>
        <w:tc>
          <w:tcPr>
            <w:tcW w:w="562" w:type="dxa"/>
          </w:tcPr>
          <w:p w14:paraId="300950DE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56" w:type="dxa"/>
          </w:tcPr>
          <w:p w14:paraId="70701B61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Congruity between the research methodology and the research question or objectives</w:t>
            </w:r>
          </w:p>
        </w:tc>
        <w:tc>
          <w:tcPr>
            <w:tcW w:w="959" w:type="dxa"/>
          </w:tcPr>
          <w:p w14:paraId="17D74410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385ADBFA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10B5C836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28CE708C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12C075CA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7C73926F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78C5942C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4ED252E5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</w:tr>
      <w:tr w:rsidR="005B35FD" w:rsidRPr="00804FC4" w14:paraId="7A84219A" w14:textId="77777777" w:rsidTr="005B35FD">
        <w:tc>
          <w:tcPr>
            <w:tcW w:w="562" w:type="dxa"/>
          </w:tcPr>
          <w:p w14:paraId="54C5F3FD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56" w:type="dxa"/>
          </w:tcPr>
          <w:p w14:paraId="492E196F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Congruity between the research methodology and the methods used to collect the data</w:t>
            </w:r>
          </w:p>
        </w:tc>
        <w:tc>
          <w:tcPr>
            <w:tcW w:w="959" w:type="dxa"/>
          </w:tcPr>
          <w:p w14:paraId="0892A014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7C13D031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1F26D918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306339C6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69AC226A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0BB13346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2808B416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70F1778C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</w:tr>
      <w:tr w:rsidR="005B35FD" w:rsidRPr="00804FC4" w14:paraId="1099C46E" w14:textId="77777777" w:rsidTr="005B35FD">
        <w:tc>
          <w:tcPr>
            <w:tcW w:w="562" w:type="dxa"/>
          </w:tcPr>
          <w:p w14:paraId="3A0A18F1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56" w:type="dxa"/>
          </w:tcPr>
          <w:p w14:paraId="306BA31A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Congruity between the research methodology and the representation and analysis of the data</w:t>
            </w:r>
          </w:p>
        </w:tc>
        <w:tc>
          <w:tcPr>
            <w:tcW w:w="959" w:type="dxa"/>
          </w:tcPr>
          <w:p w14:paraId="2C5CF636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055E4053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0BD6674E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3B45C2D3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7E4FE7EC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5A814FAE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2DDAA54C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38041B58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</w:tr>
      <w:tr w:rsidR="005B35FD" w:rsidRPr="00804FC4" w14:paraId="228858AE" w14:textId="77777777" w:rsidTr="005B35FD">
        <w:tc>
          <w:tcPr>
            <w:tcW w:w="562" w:type="dxa"/>
          </w:tcPr>
          <w:p w14:paraId="7611720B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56" w:type="dxa"/>
          </w:tcPr>
          <w:p w14:paraId="16511825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Congruity between the research methodology and the interpretation of the results</w:t>
            </w:r>
          </w:p>
        </w:tc>
        <w:tc>
          <w:tcPr>
            <w:tcW w:w="959" w:type="dxa"/>
          </w:tcPr>
          <w:p w14:paraId="4017F891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72A7A432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245303FB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1FCC8ABA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04F2D38C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72AA4A65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09F4E8CD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1393A75D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</w:tr>
      <w:tr w:rsidR="005B35FD" w:rsidRPr="00804FC4" w14:paraId="642D6DB8" w14:textId="77777777" w:rsidTr="005B35FD">
        <w:trPr>
          <w:trHeight w:val="684"/>
        </w:trPr>
        <w:tc>
          <w:tcPr>
            <w:tcW w:w="562" w:type="dxa"/>
          </w:tcPr>
          <w:p w14:paraId="63BEC009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56" w:type="dxa"/>
          </w:tcPr>
          <w:p w14:paraId="27D9F549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Statement locating the researcher culturally or theoretically</w:t>
            </w:r>
          </w:p>
        </w:tc>
        <w:tc>
          <w:tcPr>
            <w:tcW w:w="959" w:type="dxa"/>
          </w:tcPr>
          <w:p w14:paraId="6FA3A717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</w:tcPr>
          <w:p w14:paraId="744E18AF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7315F12D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</w:tcPr>
          <w:p w14:paraId="2BD23213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9" w:type="dxa"/>
          </w:tcPr>
          <w:p w14:paraId="39D7DDF1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296A34A1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9" w:type="dxa"/>
          </w:tcPr>
          <w:p w14:paraId="6A71C24D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</w:tcPr>
          <w:p w14:paraId="2937FE8F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</w:tr>
      <w:tr w:rsidR="005B35FD" w:rsidRPr="00804FC4" w14:paraId="52BEBBC1" w14:textId="77777777" w:rsidTr="005B35FD">
        <w:tc>
          <w:tcPr>
            <w:tcW w:w="562" w:type="dxa"/>
          </w:tcPr>
          <w:p w14:paraId="3DD70768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56" w:type="dxa"/>
          </w:tcPr>
          <w:p w14:paraId="7D43F945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Is the influence of the researcher on the research, and vice-versa, addressed?</w:t>
            </w:r>
          </w:p>
        </w:tc>
        <w:tc>
          <w:tcPr>
            <w:tcW w:w="959" w:type="dxa"/>
          </w:tcPr>
          <w:p w14:paraId="33BEB9C3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</w:tcPr>
          <w:p w14:paraId="36E944AF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2DFCB50F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</w:tcPr>
          <w:p w14:paraId="52BABEDD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59" w:type="dxa"/>
          </w:tcPr>
          <w:p w14:paraId="613909E3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643D2EFE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1A40A4D6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3D00620F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</w:tr>
      <w:tr w:rsidR="005B35FD" w:rsidRPr="00804FC4" w14:paraId="56D026DD" w14:textId="77777777" w:rsidTr="005B35FD">
        <w:tc>
          <w:tcPr>
            <w:tcW w:w="562" w:type="dxa"/>
          </w:tcPr>
          <w:p w14:paraId="7A35C0F0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56" w:type="dxa"/>
          </w:tcPr>
          <w:p w14:paraId="7B37B19E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Are participants, and their voices, adequately represented?</w:t>
            </w:r>
          </w:p>
        </w:tc>
        <w:tc>
          <w:tcPr>
            <w:tcW w:w="959" w:type="dxa"/>
          </w:tcPr>
          <w:p w14:paraId="22A5F31C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536C44A0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7B918497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1898863A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2E620BCE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</w:tcPr>
          <w:p w14:paraId="026BA22D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76393EA2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0D24C617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</w:tr>
      <w:tr w:rsidR="005B35FD" w:rsidRPr="00804FC4" w14:paraId="64799B66" w14:textId="77777777" w:rsidTr="005B35FD">
        <w:tc>
          <w:tcPr>
            <w:tcW w:w="562" w:type="dxa"/>
          </w:tcPr>
          <w:p w14:paraId="0A6FC335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56" w:type="dxa"/>
          </w:tcPr>
          <w:p w14:paraId="7CA07056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959" w:type="dxa"/>
          </w:tcPr>
          <w:p w14:paraId="32029A44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</w:tcPr>
          <w:p w14:paraId="28E4E278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6FD0DF2C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3B0E830F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36C6BBD4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60" w:type="dxa"/>
          </w:tcPr>
          <w:p w14:paraId="012084A5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578D4C23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62AEBC45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N</w:t>
            </w:r>
          </w:p>
        </w:tc>
      </w:tr>
      <w:tr w:rsidR="005B35FD" w:rsidRPr="00804FC4" w14:paraId="1EA67C2F" w14:textId="77777777" w:rsidTr="005B35FD">
        <w:tc>
          <w:tcPr>
            <w:tcW w:w="562" w:type="dxa"/>
          </w:tcPr>
          <w:p w14:paraId="284B8D52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856" w:type="dxa"/>
          </w:tcPr>
          <w:p w14:paraId="75794087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Do the conclusions drawn in the research report flow from the analysis, or interpretation, of the data?</w:t>
            </w:r>
          </w:p>
        </w:tc>
        <w:tc>
          <w:tcPr>
            <w:tcW w:w="959" w:type="dxa"/>
          </w:tcPr>
          <w:p w14:paraId="47AD6EA8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637B075C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01D63695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11F8A3A9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0AAB4059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66D0586B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59" w:type="dxa"/>
          </w:tcPr>
          <w:p w14:paraId="61DCE2A7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0" w:type="dxa"/>
          </w:tcPr>
          <w:p w14:paraId="71EFFC14" w14:textId="77777777" w:rsidR="005B35FD" w:rsidRPr="00804FC4" w:rsidRDefault="005B35FD" w:rsidP="005B35FD">
            <w:pPr>
              <w:rPr>
                <w:rFonts w:ascii="Times New Roman" w:hAnsi="Times New Roman" w:cs="Times New Roman"/>
              </w:rPr>
            </w:pPr>
            <w:r w:rsidRPr="00804FC4">
              <w:rPr>
                <w:rFonts w:ascii="Times New Roman" w:hAnsi="Times New Roman" w:cs="Times New Roman"/>
              </w:rPr>
              <w:t>Y</w:t>
            </w:r>
          </w:p>
        </w:tc>
      </w:tr>
    </w:tbl>
    <w:p w14:paraId="61FE2444" w14:textId="38516695" w:rsidR="005B35FD" w:rsidRDefault="005B35FD">
      <w:pPr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  <w:br w:type="page"/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5B35FD" w:rsidRPr="008C79C6" w14:paraId="4366A119" w14:textId="77777777" w:rsidTr="00602151">
        <w:tc>
          <w:tcPr>
            <w:tcW w:w="3487" w:type="dxa"/>
          </w:tcPr>
          <w:p w14:paraId="62C09E58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cluded papers</w:t>
            </w:r>
          </w:p>
        </w:tc>
        <w:tc>
          <w:tcPr>
            <w:tcW w:w="3487" w:type="dxa"/>
          </w:tcPr>
          <w:p w14:paraId="12876F36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pendability grading </w:t>
            </w:r>
            <w:r w:rsidRPr="008C79C6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based on above Q2-4, 6-7)</w:t>
            </w:r>
          </w:p>
        </w:tc>
        <w:tc>
          <w:tcPr>
            <w:tcW w:w="3487" w:type="dxa"/>
          </w:tcPr>
          <w:p w14:paraId="70C22AE7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/>
                <w:sz w:val="24"/>
                <w:szCs w:val="24"/>
              </w:rPr>
              <w:t>Credibility finding</w:t>
            </w:r>
          </w:p>
        </w:tc>
        <w:tc>
          <w:tcPr>
            <w:tcW w:w="3487" w:type="dxa"/>
          </w:tcPr>
          <w:p w14:paraId="63F4DA46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C79C6">
              <w:rPr>
                <w:rFonts w:ascii="Times New Roman" w:hAnsi="Times New Roman" w:cs="Times New Roman"/>
                <w:b/>
                <w:sz w:val="24"/>
                <w:szCs w:val="24"/>
              </w:rPr>
              <w:t>ConQual</w:t>
            </w:r>
            <w:proofErr w:type="spellEnd"/>
            <w:r w:rsidRPr="008C79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</w:t>
            </w:r>
          </w:p>
        </w:tc>
      </w:tr>
      <w:tr w:rsidR="005B35FD" w:rsidRPr="008C79C6" w14:paraId="5104D222" w14:textId="77777777" w:rsidTr="00602151">
        <w:trPr>
          <w:trHeight w:val="140"/>
        </w:trPr>
        <w:tc>
          <w:tcPr>
            <w:tcW w:w="3487" w:type="dxa"/>
          </w:tcPr>
          <w:p w14:paraId="533F049D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</w:rPr>
              <w:t>O’Shea et al [40]</w:t>
            </w:r>
          </w:p>
        </w:tc>
        <w:tc>
          <w:tcPr>
            <w:tcW w:w="3487" w:type="dxa"/>
          </w:tcPr>
          <w:p w14:paraId="33A0CE48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oderate (3 yes responses)</w:t>
            </w:r>
          </w:p>
        </w:tc>
        <w:tc>
          <w:tcPr>
            <w:tcW w:w="3487" w:type="dxa"/>
          </w:tcPr>
          <w:p w14:paraId="3B16726E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ixed (Credible)</w:t>
            </w:r>
          </w:p>
        </w:tc>
        <w:tc>
          <w:tcPr>
            <w:tcW w:w="3487" w:type="dxa"/>
          </w:tcPr>
          <w:p w14:paraId="6730AA5E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</w:tr>
      <w:tr w:rsidR="005B35FD" w:rsidRPr="008C79C6" w14:paraId="5BC186F6" w14:textId="77777777" w:rsidTr="00602151">
        <w:tc>
          <w:tcPr>
            <w:tcW w:w="3487" w:type="dxa"/>
          </w:tcPr>
          <w:p w14:paraId="40FE311A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</w:rPr>
              <w:t>Peralta et al [41]</w:t>
            </w:r>
          </w:p>
        </w:tc>
        <w:tc>
          <w:tcPr>
            <w:tcW w:w="3487" w:type="dxa"/>
          </w:tcPr>
          <w:p w14:paraId="72AE889C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High (5 yes responses)</w:t>
            </w:r>
          </w:p>
        </w:tc>
        <w:tc>
          <w:tcPr>
            <w:tcW w:w="3487" w:type="dxa"/>
          </w:tcPr>
          <w:p w14:paraId="2CBBC488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ixed (Credible)</w:t>
            </w:r>
          </w:p>
        </w:tc>
        <w:tc>
          <w:tcPr>
            <w:tcW w:w="3487" w:type="dxa"/>
          </w:tcPr>
          <w:p w14:paraId="3A6F52A0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</w:tr>
      <w:tr w:rsidR="005B35FD" w:rsidRPr="008C79C6" w14:paraId="41DC5A65" w14:textId="77777777" w:rsidTr="00602151">
        <w:tc>
          <w:tcPr>
            <w:tcW w:w="3487" w:type="dxa"/>
          </w:tcPr>
          <w:p w14:paraId="2A63661B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</w:rPr>
              <w:t>Coyne-</w:t>
            </w:r>
            <w:proofErr w:type="spellStart"/>
            <w:r w:rsidRPr="008C79C6">
              <w:rPr>
                <w:rFonts w:ascii="Times New Roman" w:hAnsi="Times New Roman" w:cs="Times New Roman"/>
              </w:rPr>
              <w:t>Foresi</w:t>
            </w:r>
            <w:proofErr w:type="spellEnd"/>
            <w:r w:rsidRPr="008C79C6">
              <w:rPr>
                <w:rFonts w:ascii="Times New Roman" w:hAnsi="Times New Roman" w:cs="Times New Roman"/>
              </w:rPr>
              <w:t xml:space="preserve"> et al [42]</w:t>
            </w:r>
          </w:p>
        </w:tc>
        <w:tc>
          <w:tcPr>
            <w:tcW w:w="3487" w:type="dxa"/>
          </w:tcPr>
          <w:p w14:paraId="4250F260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oderate (3 yes responses)</w:t>
            </w:r>
          </w:p>
        </w:tc>
        <w:tc>
          <w:tcPr>
            <w:tcW w:w="3487" w:type="dxa"/>
          </w:tcPr>
          <w:p w14:paraId="366F1B2D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ixed (Credible)</w:t>
            </w:r>
          </w:p>
        </w:tc>
        <w:tc>
          <w:tcPr>
            <w:tcW w:w="3487" w:type="dxa"/>
          </w:tcPr>
          <w:p w14:paraId="5F726011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</w:tr>
      <w:tr w:rsidR="005B35FD" w:rsidRPr="008C79C6" w14:paraId="2112CD43" w14:textId="77777777" w:rsidTr="00602151">
        <w:tc>
          <w:tcPr>
            <w:tcW w:w="3487" w:type="dxa"/>
          </w:tcPr>
          <w:p w14:paraId="3D84B5F3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</w:rPr>
              <w:t>Crooks et al [43]</w:t>
            </w:r>
          </w:p>
        </w:tc>
        <w:tc>
          <w:tcPr>
            <w:tcW w:w="3487" w:type="dxa"/>
          </w:tcPr>
          <w:p w14:paraId="2744FC47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oderate (3 yes responses)</w:t>
            </w:r>
          </w:p>
        </w:tc>
        <w:tc>
          <w:tcPr>
            <w:tcW w:w="3487" w:type="dxa"/>
          </w:tcPr>
          <w:p w14:paraId="1C8EF0D5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ixed (Credible)</w:t>
            </w:r>
          </w:p>
        </w:tc>
        <w:tc>
          <w:tcPr>
            <w:tcW w:w="3487" w:type="dxa"/>
          </w:tcPr>
          <w:p w14:paraId="32B9E855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</w:tr>
      <w:tr w:rsidR="005B35FD" w:rsidRPr="008C79C6" w14:paraId="0B606027" w14:textId="77777777" w:rsidTr="00602151">
        <w:tc>
          <w:tcPr>
            <w:tcW w:w="3487" w:type="dxa"/>
          </w:tcPr>
          <w:p w14:paraId="695948A5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9C6">
              <w:rPr>
                <w:rFonts w:ascii="Times New Roman" w:hAnsi="Times New Roman" w:cs="Times New Roman"/>
              </w:rPr>
              <w:t>Fanian</w:t>
            </w:r>
            <w:proofErr w:type="spellEnd"/>
            <w:r w:rsidRPr="008C79C6">
              <w:rPr>
                <w:rFonts w:ascii="Times New Roman" w:hAnsi="Times New Roman" w:cs="Times New Roman"/>
              </w:rPr>
              <w:t xml:space="preserve"> et al [44]</w:t>
            </w:r>
          </w:p>
        </w:tc>
        <w:tc>
          <w:tcPr>
            <w:tcW w:w="3487" w:type="dxa"/>
          </w:tcPr>
          <w:p w14:paraId="2144E2D2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High (5 yes responses)</w:t>
            </w:r>
          </w:p>
        </w:tc>
        <w:tc>
          <w:tcPr>
            <w:tcW w:w="3487" w:type="dxa"/>
          </w:tcPr>
          <w:p w14:paraId="6ABE55F2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ixed (Credible)</w:t>
            </w:r>
          </w:p>
        </w:tc>
        <w:tc>
          <w:tcPr>
            <w:tcW w:w="3487" w:type="dxa"/>
          </w:tcPr>
          <w:p w14:paraId="22F425F1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</w:tr>
      <w:tr w:rsidR="005B35FD" w:rsidRPr="008C79C6" w14:paraId="6E4D49DF" w14:textId="77777777" w:rsidTr="00602151">
        <w:tc>
          <w:tcPr>
            <w:tcW w:w="3487" w:type="dxa"/>
          </w:tcPr>
          <w:p w14:paraId="0B55643B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</w:rPr>
              <w:t>Ferguson et al [45]</w:t>
            </w:r>
          </w:p>
        </w:tc>
        <w:tc>
          <w:tcPr>
            <w:tcW w:w="3487" w:type="dxa"/>
          </w:tcPr>
          <w:p w14:paraId="65F2D76A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High (4 yes responses)</w:t>
            </w:r>
          </w:p>
        </w:tc>
        <w:tc>
          <w:tcPr>
            <w:tcW w:w="3487" w:type="dxa"/>
          </w:tcPr>
          <w:p w14:paraId="303EEF40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ixed (Credible)</w:t>
            </w:r>
          </w:p>
        </w:tc>
        <w:tc>
          <w:tcPr>
            <w:tcW w:w="3487" w:type="dxa"/>
          </w:tcPr>
          <w:p w14:paraId="796D39BF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</w:tr>
      <w:tr w:rsidR="005B35FD" w:rsidRPr="008C79C6" w14:paraId="2CE6D91F" w14:textId="77777777" w:rsidTr="00602151">
        <w:tc>
          <w:tcPr>
            <w:tcW w:w="3487" w:type="dxa"/>
          </w:tcPr>
          <w:p w14:paraId="2617E906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9C6">
              <w:rPr>
                <w:rFonts w:ascii="Times New Roman" w:hAnsi="Times New Roman" w:cs="Times New Roman"/>
              </w:rPr>
              <w:t>Lopresti et al [46]</w:t>
            </w:r>
          </w:p>
        </w:tc>
        <w:tc>
          <w:tcPr>
            <w:tcW w:w="3487" w:type="dxa"/>
          </w:tcPr>
          <w:p w14:paraId="7E534C24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High (4 yes responses)</w:t>
            </w:r>
          </w:p>
        </w:tc>
        <w:tc>
          <w:tcPr>
            <w:tcW w:w="3487" w:type="dxa"/>
          </w:tcPr>
          <w:p w14:paraId="5C9CED6C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ixed (Credible)</w:t>
            </w:r>
          </w:p>
        </w:tc>
        <w:tc>
          <w:tcPr>
            <w:tcW w:w="3487" w:type="dxa"/>
          </w:tcPr>
          <w:p w14:paraId="0B4D3B41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</w:tr>
      <w:tr w:rsidR="005B35FD" w:rsidRPr="008C79C6" w14:paraId="5525FFFF" w14:textId="77777777" w:rsidTr="00602151">
        <w:tc>
          <w:tcPr>
            <w:tcW w:w="3487" w:type="dxa"/>
          </w:tcPr>
          <w:p w14:paraId="2F24500E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9C6">
              <w:rPr>
                <w:rFonts w:ascii="Times New Roman" w:hAnsi="Times New Roman" w:cs="Times New Roman"/>
              </w:rPr>
              <w:t>Ritchie et al [47]</w:t>
            </w:r>
          </w:p>
        </w:tc>
        <w:tc>
          <w:tcPr>
            <w:tcW w:w="3487" w:type="dxa"/>
          </w:tcPr>
          <w:p w14:paraId="1F20021A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oderate (3 yes responses)</w:t>
            </w:r>
          </w:p>
        </w:tc>
        <w:tc>
          <w:tcPr>
            <w:tcW w:w="3487" w:type="dxa"/>
          </w:tcPr>
          <w:p w14:paraId="29FD7132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Mixed (Credible)</w:t>
            </w:r>
          </w:p>
        </w:tc>
        <w:tc>
          <w:tcPr>
            <w:tcW w:w="3487" w:type="dxa"/>
          </w:tcPr>
          <w:p w14:paraId="7AEC4528" w14:textId="77777777" w:rsidR="005B35FD" w:rsidRPr="008C79C6" w:rsidRDefault="005B35FD" w:rsidP="0060215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9C6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</w:p>
        </w:tc>
      </w:tr>
    </w:tbl>
    <w:p w14:paraId="26C937BF" w14:textId="77777777" w:rsidR="00341A7A" w:rsidRDefault="00341A7A"/>
    <w:sectPr w:rsidR="00341A7A" w:rsidSect="00686C8A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5FD"/>
    <w:rsid w:val="00002931"/>
    <w:rsid w:val="002F6DE9"/>
    <w:rsid w:val="00341A7A"/>
    <w:rsid w:val="005B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BD021"/>
  <w15:chartTrackingRefBased/>
  <w15:docId w15:val="{AD95E7FD-0CD7-44EA-947F-30A0F1F39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5FD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3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6</Words>
  <Characters>1725</Characters>
  <Application>Microsoft Office Word</Application>
  <DocSecurity>0</DocSecurity>
  <Lines>63</Lines>
  <Paragraphs>16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m</dc:creator>
  <cp:keywords/>
  <dc:description/>
  <cp:lastModifiedBy>David Lim</cp:lastModifiedBy>
  <cp:revision>1</cp:revision>
  <dcterms:created xsi:type="dcterms:W3CDTF">2022-11-04T00:55:00Z</dcterms:created>
  <dcterms:modified xsi:type="dcterms:W3CDTF">2022-11-04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c5e444-9c95-4358-a93e-4c87a6244261</vt:lpwstr>
  </property>
</Properties>
</file>